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335A9" w14:textId="725DD5E2" w:rsidR="00674B15" w:rsidRPr="005A1F8E" w:rsidRDefault="00674B15" w:rsidP="00674B1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5. </w:t>
      </w:r>
      <w:r>
        <w:rPr>
          <w:rFonts w:ascii="Times New Roman" w:hAnsi="Times New Roman" w:cs="Times New Roman"/>
          <w:i/>
          <w:iCs/>
        </w:rPr>
        <w:t>Quality assessment tool ratings for studies included in systematic review.</w:t>
      </w:r>
    </w:p>
    <w:tbl>
      <w:tblPr>
        <w:tblStyle w:val="TableGrid"/>
        <w:tblW w:w="14958" w:type="dxa"/>
        <w:tblInd w:w="-431" w:type="dxa"/>
        <w:tblLook w:val="04A0" w:firstRow="1" w:lastRow="0" w:firstColumn="1" w:lastColumn="0" w:noHBand="0" w:noVBand="1"/>
      </w:tblPr>
      <w:tblGrid>
        <w:gridCol w:w="1419"/>
        <w:gridCol w:w="1417"/>
        <w:gridCol w:w="1418"/>
        <w:gridCol w:w="1733"/>
        <w:gridCol w:w="1628"/>
        <w:gridCol w:w="1906"/>
        <w:gridCol w:w="2245"/>
        <w:gridCol w:w="1730"/>
        <w:gridCol w:w="1462"/>
      </w:tblGrid>
      <w:tr w:rsidR="00FF2E07" w:rsidRPr="00563971" w14:paraId="7F222C52" w14:textId="62A015D2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59E3F18" w14:textId="725DD5E2" w:rsidR="00FF2E07" w:rsidRPr="00892DBF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2DBF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2E74B11" w14:textId="1DE492FA" w:rsidR="00FF2E07" w:rsidRPr="00892DBF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bias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E37B2BA" w14:textId="232606B4" w:rsidR="00FF2E07" w:rsidRPr="00892DBF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9D0649C" w14:textId="33381E76" w:rsidR="00FF2E07" w:rsidRPr="00892DBF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rs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AB082BF" w14:textId="60B5C3BB" w:rsidR="00FF2E07" w:rsidRPr="00892DBF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094BD91" w14:textId="651B0EBB" w:rsidR="00FF2E07" w:rsidRPr="00892DBF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ion methods: Trauma measure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87096A1" w14:textId="306ADD8F" w:rsidR="00FF2E07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ion methods: Treatment outcome measure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53937E6" w14:textId="070C283E" w:rsidR="00FF2E07" w:rsidRPr="00892DBF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drawals and drop-outs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2720869" w14:textId="6B2F00F4" w:rsidR="00FF2E07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 rating</w:t>
            </w:r>
          </w:p>
        </w:tc>
      </w:tr>
      <w:tr w:rsidR="00FF2E07" w:rsidRPr="00563971" w14:paraId="580856C8" w14:textId="5BB965EE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D0B47B7" w14:textId="77777777" w:rsidR="00FF2E07" w:rsidRPr="00563971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3971">
              <w:rPr>
                <w:rFonts w:ascii="Times New Roman" w:hAnsi="Times New Roman" w:cs="Times New Roman"/>
              </w:rPr>
              <w:t>Anderson et al. (1997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4CB1020" w14:textId="61E2DBAE" w:rsidR="00FF2E07" w:rsidRPr="00563971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D364A88" w14:textId="029AA498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6D61202" w14:textId="234D3356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D7D9EF5" w14:textId="264DE6D8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747FABD" w14:textId="31D03C66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42B969B" w14:textId="0086FA52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F6B076A" w14:textId="19130A3F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28847BB" w14:textId="482929EA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FF2E07" w:rsidRPr="00563971" w14:paraId="7724A5BF" w14:textId="7134BCD4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F6185D" w14:textId="77777777" w:rsidR="00FF2E07" w:rsidRPr="00563971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3971">
              <w:rPr>
                <w:rFonts w:ascii="Times New Roman" w:hAnsi="Times New Roman" w:cs="Times New Roman"/>
              </w:rPr>
              <w:t>Carter et al. (2006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6117C3B" w14:textId="096BFE5D" w:rsidR="00FF2E07" w:rsidRPr="00563971" w:rsidRDefault="000B2E55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7D7B21C" w14:textId="78BC52A3" w:rsidR="00FF2E07" w:rsidRPr="00563971" w:rsidRDefault="000B2E55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8D8AB60" w14:textId="21824781" w:rsidR="00FF2E07" w:rsidRPr="00563971" w:rsidRDefault="000B2E55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B333520" w14:textId="21E8A0AB" w:rsidR="00FF2E07" w:rsidRPr="00563971" w:rsidRDefault="000B2E55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89EFC2" w14:textId="4EB002F4" w:rsidR="00FF2E07" w:rsidRPr="00563971" w:rsidRDefault="000B2E55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996789E" w14:textId="16837EA7" w:rsidR="00FF2E07" w:rsidRPr="00563971" w:rsidRDefault="000B2E55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4BFA4DD" w14:textId="1DE1C05D" w:rsidR="00FF2E07" w:rsidRPr="00563971" w:rsidRDefault="000B2E55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F3D0070" w14:textId="563DAEA3" w:rsidR="00FF2E07" w:rsidRPr="00563971" w:rsidRDefault="000B2E55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</w:tr>
      <w:tr w:rsidR="00FF2E07" w:rsidRPr="00563971" w14:paraId="782E2443" w14:textId="32468010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3F78D24" w14:textId="77777777" w:rsidR="00FF2E07" w:rsidRPr="00563971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3971">
              <w:rPr>
                <w:rFonts w:ascii="Times New Roman" w:hAnsi="Times New Roman" w:cs="Times New Roman"/>
              </w:rPr>
              <w:t>Cassioli</w:t>
            </w:r>
            <w:proofErr w:type="spellEnd"/>
            <w:r w:rsidRPr="00563971">
              <w:rPr>
                <w:rFonts w:ascii="Times New Roman" w:hAnsi="Times New Roman" w:cs="Times New Roman"/>
              </w:rPr>
              <w:t xml:space="preserve"> et al. (2022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AEE888D" w14:textId="73FC0E58" w:rsidR="00FF2E07" w:rsidRPr="00563971" w:rsidRDefault="004B4F9D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BF96756" w14:textId="129441E3" w:rsidR="00FF2E07" w:rsidRPr="00563971" w:rsidRDefault="004B4F9D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9FE071C" w14:textId="3C68B949" w:rsidR="00FF2E07" w:rsidRPr="00563971" w:rsidRDefault="004B4F9D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163B835" w14:textId="2E3EF923" w:rsidR="00FF2E07" w:rsidRPr="00563971" w:rsidRDefault="004B4F9D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99E86A0" w14:textId="7F1FA9E3" w:rsidR="00FF2E07" w:rsidRPr="00563971" w:rsidRDefault="004B4F9D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5AEC089" w14:textId="08F8ACBA" w:rsidR="00FF2E07" w:rsidRPr="00563971" w:rsidRDefault="004B4F9D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19F5289" w14:textId="796F8ADD" w:rsidR="00FF2E07" w:rsidRPr="00563971" w:rsidRDefault="004B4F9D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5ABA234" w14:textId="233B5186" w:rsidR="00FF2E07" w:rsidRPr="00563971" w:rsidRDefault="004B4F9D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</w:tr>
      <w:tr w:rsidR="00FF2E07" w:rsidRPr="00563971" w14:paraId="318BD959" w14:textId="347A8E2A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D321E05" w14:textId="77777777" w:rsidR="00FF2E07" w:rsidRPr="00563971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3971">
              <w:rPr>
                <w:rFonts w:ascii="Times New Roman" w:hAnsi="Times New Roman" w:cs="Times New Roman"/>
              </w:rPr>
              <w:t>Castellini</w:t>
            </w:r>
            <w:proofErr w:type="spellEnd"/>
            <w:r w:rsidRPr="00563971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6B66D13" w14:textId="3EC2B674" w:rsidR="00FF2E07" w:rsidRPr="00563971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F8341C7" w14:textId="02957E24" w:rsidR="00FF2E07" w:rsidRPr="00563971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97F3AE6" w14:textId="2FC00275" w:rsidR="00FF2E07" w:rsidRPr="00563971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034799" w14:textId="5ED9E6D4" w:rsidR="00FF2E07" w:rsidRPr="00563971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5DE7B58" w14:textId="31A13A5E" w:rsidR="00FF2E07" w:rsidRPr="00563971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46E518B" w14:textId="740DD2D2" w:rsidR="00FF2E07" w:rsidRPr="00563971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32EB2BE" w14:textId="22AFA2E7" w:rsidR="00FF2E07" w:rsidRPr="00563971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CACC2F6" w14:textId="1F53A21D" w:rsidR="00FF2E07" w:rsidRPr="00563971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FF2E07" w:rsidRPr="00563971" w14:paraId="5E2AF666" w14:textId="6AC0522C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D1DF942" w14:textId="77777777" w:rsidR="00FF2E07" w:rsidRPr="00563971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3971">
              <w:rPr>
                <w:rFonts w:ascii="Times New Roman" w:hAnsi="Times New Roman" w:cs="Times New Roman"/>
              </w:rPr>
              <w:t>Fichter</w:t>
            </w:r>
            <w:proofErr w:type="spellEnd"/>
            <w:r w:rsidRPr="00563971">
              <w:rPr>
                <w:rFonts w:ascii="Times New Roman" w:hAnsi="Times New Roman" w:cs="Times New Roman"/>
              </w:rPr>
              <w:t xml:space="preserve"> et al. (2008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1F04638" w14:textId="226C4B1A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9C2CC1A" w14:textId="39AC9900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11CE1A8" w14:textId="23AFFE22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C09A632" w14:textId="489F1FE1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939C6E5" w14:textId="42079CD0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0837034" w14:textId="1662BE1D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8902D69" w14:textId="03AD21B4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F1D5705" w14:textId="2E1ECB5F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</w:tr>
      <w:tr w:rsidR="00FF2E07" w:rsidRPr="00563971" w14:paraId="66388EE4" w14:textId="53A05061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13B9E6B" w14:textId="77777777" w:rsidR="00FF2E07" w:rsidRPr="00563971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3971">
              <w:rPr>
                <w:rFonts w:ascii="Times New Roman" w:hAnsi="Times New Roman" w:cs="Times New Roman"/>
              </w:rPr>
              <w:t>Hazzard et al. (2021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7392FE8" w14:textId="3721AF3C" w:rsidR="00FF2E07" w:rsidRPr="00563971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7EFCA99" w14:textId="5B067376" w:rsidR="00FF2E07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53C17F6" w14:textId="283893DB" w:rsidR="00FF2E07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D702409" w14:textId="1B894626" w:rsidR="00FF2E07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236E25" w14:textId="735324E1" w:rsidR="00FF2E07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E403105" w14:textId="03DA45CF" w:rsidR="00FF2E07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4456B77" w14:textId="0CDB4E6A" w:rsidR="00FF2E07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83872ED" w14:textId="66B54DCD" w:rsidR="00FF2E07" w:rsidRDefault="00A41838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FF2E07" w:rsidRPr="00563971" w14:paraId="145C04E5" w14:textId="389DD832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2CEB8CA" w14:textId="77777777" w:rsidR="00FF2E07" w:rsidRPr="00563971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3971">
              <w:rPr>
                <w:rFonts w:ascii="Times New Roman" w:hAnsi="Times New Roman" w:cs="Times New Roman"/>
              </w:rPr>
              <w:lastRenderedPageBreak/>
              <w:t>Mahon</w:t>
            </w:r>
            <w:r>
              <w:rPr>
                <w:rFonts w:ascii="Times New Roman" w:hAnsi="Times New Roman" w:cs="Times New Roman"/>
              </w:rPr>
              <w:t>, Bradley et al. (2001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F93EFCD" w14:textId="5120D921" w:rsidR="00FF2E07" w:rsidRPr="00563971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963842F" w14:textId="2A369131" w:rsidR="00FF2E07" w:rsidRPr="00563971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9D2CA88" w14:textId="5B52EE4B" w:rsidR="00FF2E07" w:rsidRPr="00563971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6B07383" w14:textId="29C8EAFD" w:rsidR="00FF2E07" w:rsidRPr="00563971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A4C3397" w14:textId="2F6022D7" w:rsidR="00FF2E07" w:rsidRPr="00563971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AB7762" w14:textId="2FA935DA" w:rsidR="00FF2E07" w:rsidRPr="00563971" w:rsidRDefault="004B4F9D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864213D" w14:textId="720E6B08" w:rsidR="00FF2E07" w:rsidRPr="00563971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A7BD7CC" w14:textId="0ED854E1" w:rsidR="00FF2E07" w:rsidRPr="00563971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</w:tr>
      <w:tr w:rsidR="00FF2E07" w:rsidRPr="00563971" w14:paraId="2A921CBD" w14:textId="1C127A96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9346F9A" w14:textId="77777777" w:rsidR="00FF2E07" w:rsidRPr="00563971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hon, Winston et al. (2001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BAA3971" w14:textId="59B144FA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C6A7D5E" w14:textId="53A8C441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C584669" w14:textId="710B7470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191D3A8" w14:textId="09C21CBB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2719FA2" w14:textId="58D62C4A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8B419F7" w14:textId="282994A4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C05EE42" w14:textId="04DB5B4D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BF59F4B" w14:textId="7DCCB1C5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</w:tr>
      <w:tr w:rsidR="00FF2E07" w:rsidRPr="00563971" w14:paraId="15E68957" w14:textId="68ECA8B5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265526E" w14:textId="77777777" w:rsidR="00FF2E07" w:rsidRPr="00563971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3971">
              <w:rPr>
                <w:rFonts w:ascii="Times New Roman" w:hAnsi="Times New Roman" w:cs="Times New Roman"/>
              </w:rPr>
              <w:t>Mensinger</w:t>
            </w:r>
            <w:proofErr w:type="spellEnd"/>
            <w:r w:rsidRPr="00563971"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41822A6" w14:textId="30BF7DEA" w:rsidR="00FF2E07" w:rsidRPr="00563971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CF6083A" w14:textId="4A1A185C" w:rsidR="00FF2E07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5A695AD" w14:textId="16B07B93" w:rsidR="00FF2E07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C8EA62" w14:textId="0105D49C" w:rsidR="00FF2E07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0D497F5" w14:textId="5D189AFF" w:rsidR="00FF2E07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B3D1F69" w14:textId="1364941D" w:rsidR="00FF2E07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6D64A1F" w14:textId="2636551E" w:rsidR="00FF2E07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A1104E3" w14:textId="35C69EF7" w:rsidR="00FF2E07" w:rsidRDefault="00A46D5A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</w:tr>
      <w:tr w:rsidR="00FF2E07" w:rsidRPr="00563971" w14:paraId="4031D55E" w14:textId="59F57033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82F9A35" w14:textId="77777777" w:rsidR="00FF2E07" w:rsidRPr="00563971" w:rsidRDefault="00FF2E07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3971">
              <w:rPr>
                <w:rFonts w:ascii="Times New Roman" w:hAnsi="Times New Roman" w:cs="Times New Roman"/>
              </w:rPr>
              <w:t>Mitchell et al. (2021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53BC7A8" w14:textId="3F32A4D8" w:rsidR="00FF2E07" w:rsidRPr="00563971" w:rsidRDefault="001B64EE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1676128" w14:textId="410FCBE5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6070F4D" w14:textId="59D2EAA1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7E2D9A9" w14:textId="3752FD87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4C4F651" w14:textId="4B104C2C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6FA888F" w14:textId="2B0650B9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32A7E07" w14:textId="4609AF98" w:rsidR="00FF2E07" w:rsidRDefault="001B64EE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7DE3868" w14:textId="5174878D" w:rsidR="00FF2E07" w:rsidRDefault="003705EB" w:rsidP="00FF2E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</w:tr>
      <w:tr w:rsidR="003705EB" w:rsidRPr="00563971" w14:paraId="276B3B52" w14:textId="6326CC7D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D356AE" w14:textId="77777777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3971">
              <w:rPr>
                <w:rFonts w:ascii="Times New Roman" w:hAnsi="Times New Roman" w:cs="Times New Roman"/>
              </w:rPr>
              <w:t>Pingani</w:t>
            </w:r>
            <w:proofErr w:type="spellEnd"/>
            <w:r w:rsidRPr="00563971">
              <w:rPr>
                <w:rFonts w:ascii="Times New Roman" w:hAnsi="Times New Roman" w:cs="Times New Roman"/>
              </w:rPr>
              <w:t xml:space="preserve"> et al. (2012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B141C2" w14:textId="4426C4EF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B345C35" w14:textId="1E5DD706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2C247F4" w14:textId="25B60B7B" w:rsidR="003705EB" w:rsidRPr="00563971" w:rsidRDefault="004B4F9D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24F284C" w14:textId="7DB3B180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1C9981F" w14:textId="60850ABE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CB79FE5" w14:textId="6A749F16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DDD8CB1" w14:textId="06593BBD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27FC807" w14:textId="0FAF6802" w:rsidR="003705EB" w:rsidRPr="00563971" w:rsidRDefault="004B4F9D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</w:tr>
      <w:tr w:rsidR="003705EB" w:rsidRPr="00563971" w14:paraId="6F8F568D" w14:textId="5B298E9B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7CF7B2D" w14:textId="77777777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3971">
              <w:rPr>
                <w:rFonts w:ascii="Times New Roman" w:hAnsi="Times New Roman" w:cs="Times New Roman"/>
              </w:rPr>
              <w:t>Rienecke</w:t>
            </w:r>
            <w:proofErr w:type="spellEnd"/>
            <w:r w:rsidRPr="00563971">
              <w:rPr>
                <w:rFonts w:ascii="Times New Roman" w:hAnsi="Times New Roman" w:cs="Times New Roman"/>
              </w:rPr>
              <w:t xml:space="preserve"> et al. (2022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DB544A3" w14:textId="592C387E" w:rsidR="003705EB" w:rsidRPr="00563971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E171282" w14:textId="620AFD70" w:rsidR="003705EB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62DD148" w14:textId="58976994" w:rsidR="003705EB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6C278A4" w14:textId="1214721C" w:rsidR="003705EB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D9B2258" w14:textId="66CF3F0F" w:rsidR="003705EB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C0FB8D4" w14:textId="10BD1454" w:rsidR="003705EB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38139B2" w14:textId="6A86A30D" w:rsidR="003705EB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450B6E2" w14:textId="6520DB87" w:rsidR="003705EB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3705EB" w:rsidRPr="00563971" w14:paraId="1641D5BA" w14:textId="0784EF7F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8F846D9" w14:textId="77777777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3971">
              <w:rPr>
                <w:rFonts w:ascii="Times New Roman" w:hAnsi="Times New Roman" w:cs="Times New Roman"/>
              </w:rPr>
              <w:t>Scharff et al. (2021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7C2D4C4" w14:textId="511D8500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8692631" w14:textId="1D4C8FDC" w:rsidR="003705EB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4EAE81C" w14:textId="39F0BFCF" w:rsidR="003705EB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2D770DC" w14:textId="625586D5" w:rsidR="003705EB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E1176F9" w14:textId="671509BD" w:rsidR="003705EB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EFEE6AD" w14:textId="40E901A4" w:rsidR="003705EB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F0DFA23" w14:textId="7499737C" w:rsidR="003705EB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1E48420" w14:textId="53175234" w:rsidR="003705EB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3705EB" w:rsidRPr="00563971" w14:paraId="22EAA636" w14:textId="06AD80D1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6B0FF35" w14:textId="77777777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3971">
              <w:rPr>
                <w:rFonts w:ascii="Times New Roman" w:hAnsi="Times New Roman" w:cs="Times New Roman"/>
              </w:rPr>
              <w:lastRenderedPageBreak/>
              <w:t>Serra et al. (2020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F3B8EC2" w14:textId="36B071A9" w:rsidR="003705EB" w:rsidRPr="00563971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AE0A815" w14:textId="096ABF18" w:rsidR="003705EB" w:rsidRPr="00563971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79CEDFF" w14:textId="60AD04A2" w:rsidR="003705EB" w:rsidRPr="00563971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A63043D" w14:textId="4C83FBDB" w:rsidR="003705EB" w:rsidRPr="00563971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3A65F45" w14:textId="54216061" w:rsidR="003705EB" w:rsidRPr="00563971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D7168FE" w14:textId="7829F8E1" w:rsidR="003705EB" w:rsidRPr="00563971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A19C02" w14:textId="09DBD50E" w:rsidR="003705EB" w:rsidRPr="00563971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9338673" w14:textId="0EA0402B" w:rsidR="003705EB" w:rsidRPr="00563971" w:rsidRDefault="00A46D5A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</w:tr>
      <w:tr w:rsidR="003705EB" w:rsidRPr="00563971" w14:paraId="4E85F515" w14:textId="58B9D047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EF722E9" w14:textId="77777777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3971">
              <w:rPr>
                <w:rFonts w:ascii="Times New Roman" w:hAnsi="Times New Roman" w:cs="Times New Roman"/>
              </w:rPr>
              <w:t>Trottier (2020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A030E74" w14:textId="415E98A1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24E2865" w14:textId="124B1B45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B7083A1" w14:textId="7468D7A0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676A8A2" w14:textId="07DF00E7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1300D1E" w14:textId="6EC3C873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AB478FF" w14:textId="22C82EE3" w:rsidR="003705EB" w:rsidRPr="00563971" w:rsidRDefault="004B4F9D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B740F91" w14:textId="2744CD3F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B782036" w14:textId="1CABC7CC" w:rsidR="003705EB" w:rsidRPr="00563971" w:rsidRDefault="004B4F9D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</w:tr>
      <w:tr w:rsidR="003705EB" w:rsidRPr="00563971" w14:paraId="164C0C2D" w14:textId="7A78B173" w:rsidTr="00FF2E07"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4180471" w14:textId="77777777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3971">
              <w:rPr>
                <w:rFonts w:ascii="Times New Roman" w:hAnsi="Times New Roman" w:cs="Times New Roman"/>
              </w:rPr>
              <w:t>Vrabel et al. (2010)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86F266A" w14:textId="26B96A92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B216F4C" w14:textId="5A41323E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3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CB798B0" w14:textId="495E5589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6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A698F3A" w14:textId="3A16C798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EA85E25" w14:textId="3D54F936" w:rsidR="003705EB" w:rsidRPr="00563971" w:rsidRDefault="001C311C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2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762A689" w14:textId="4D4467FC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73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C305C26" w14:textId="5F73BB30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46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33C701C" w14:textId="5EDD623E" w:rsidR="003705EB" w:rsidRPr="00563971" w:rsidRDefault="003705EB" w:rsidP="00370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3B8419D8" w14:textId="1E2A184E" w:rsidR="00674B15" w:rsidRDefault="00674B15" w:rsidP="00674B15"/>
    <w:sectPr w:rsidR="00674B15" w:rsidSect="00674B1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B15"/>
    <w:rsid w:val="000B2E55"/>
    <w:rsid w:val="001B64EE"/>
    <w:rsid w:val="001C311C"/>
    <w:rsid w:val="001E091F"/>
    <w:rsid w:val="003705EB"/>
    <w:rsid w:val="004B4F9D"/>
    <w:rsid w:val="00674B15"/>
    <w:rsid w:val="00695CBD"/>
    <w:rsid w:val="007A3ABB"/>
    <w:rsid w:val="008633C2"/>
    <w:rsid w:val="00891413"/>
    <w:rsid w:val="008D4882"/>
    <w:rsid w:val="00A41838"/>
    <w:rsid w:val="00A46D5A"/>
    <w:rsid w:val="00BF19E5"/>
    <w:rsid w:val="00F35436"/>
    <w:rsid w:val="00F942E0"/>
    <w:rsid w:val="00FA5822"/>
    <w:rsid w:val="00FF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42358"/>
  <w15:chartTrackingRefBased/>
  <w15:docId w15:val="{0BB64B35-6F78-3841-9917-FD0809805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Clare Day</dc:creator>
  <cp:keywords/>
  <dc:description/>
  <cp:lastModifiedBy>Sinead Clare Day</cp:lastModifiedBy>
  <cp:revision>9</cp:revision>
  <dcterms:created xsi:type="dcterms:W3CDTF">2022-10-31T02:54:00Z</dcterms:created>
  <dcterms:modified xsi:type="dcterms:W3CDTF">2022-11-07T04:59:00Z</dcterms:modified>
</cp:coreProperties>
</file>